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A668D" w14:textId="77777777" w:rsidR="00B611AD" w:rsidRDefault="00B611AD" w:rsidP="00B611AD">
      <w:pPr>
        <w:spacing w:line="480" w:lineRule="auto"/>
        <w:rPr>
          <w:b/>
          <w:bCs/>
        </w:rPr>
      </w:pPr>
      <w:r>
        <w:rPr>
          <w:b/>
          <w:bCs/>
        </w:rPr>
        <w:t xml:space="preserve">S1 </w:t>
      </w:r>
      <w:r w:rsidRPr="00CB1C97">
        <w:rPr>
          <w:b/>
          <w:bCs/>
        </w:rPr>
        <w:t xml:space="preserve">Table. </w:t>
      </w:r>
      <w:r>
        <w:rPr>
          <w:b/>
          <w:bCs/>
        </w:rPr>
        <w:t>P</w:t>
      </w:r>
      <w:r w:rsidRPr="00CB1C97">
        <w:rPr>
          <w:b/>
          <w:bCs/>
        </w:rPr>
        <w:t>lasmid</w:t>
      </w:r>
      <w:r>
        <w:rPr>
          <w:b/>
          <w:bCs/>
        </w:rPr>
        <w:t xml:space="preserve"> information</w:t>
      </w:r>
      <w:r w:rsidRPr="00CB1C97">
        <w:rPr>
          <w:b/>
          <w:bCs/>
        </w:rPr>
        <w:t xml:space="preserve"> used in the </w:t>
      </w:r>
      <w:r>
        <w:rPr>
          <w:b/>
          <w:bCs/>
        </w:rPr>
        <w:t xml:space="preserve">multiple sequence </w:t>
      </w:r>
      <w:r w:rsidRPr="00CB1C97">
        <w:rPr>
          <w:b/>
          <w:bCs/>
        </w:rPr>
        <w:t>alignment of Fig 4.</w:t>
      </w:r>
    </w:p>
    <w:tbl>
      <w:tblPr>
        <w:tblW w:w="9989" w:type="dxa"/>
        <w:tblLook w:val="04A0" w:firstRow="1" w:lastRow="0" w:firstColumn="1" w:lastColumn="0" w:noHBand="0" w:noVBand="1"/>
      </w:tblPr>
      <w:tblGrid>
        <w:gridCol w:w="1660"/>
        <w:gridCol w:w="945"/>
        <w:gridCol w:w="900"/>
        <w:gridCol w:w="1170"/>
        <w:gridCol w:w="1497"/>
        <w:gridCol w:w="2520"/>
        <w:gridCol w:w="1297"/>
      </w:tblGrid>
      <w:tr w:rsidR="00B611AD" w:rsidRPr="00D27253" w14:paraId="1203070C" w14:textId="77777777" w:rsidTr="00CB1C97">
        <w:trPr>
          <w:trHeight w:val="6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8433" w14:textId="77777777" w:rsidR="00B611AD" w:rsidRPr="00D27253" w:rsidRDefault="00B611AD" w:rsidP="00CB1C9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7253">
              <w:rPr>
                <w:rFonts w:eastAsia="Times New Roman"/>
                <w:b/>
                <w:bCs/>
                <w:color w:val="000000"/>
              </w:rPr>
              <w:t>Plasmi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24D47" w14:textId="77777777" w:rsidR="00B611AD" w:rsidRPr="00D27253" w:rsidRDefault="00B611AD" w:rsidP="00CB1C9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D27253">
              <w:rPr>
                <w:rFonts w:eastAsia="Times New Roman"/>
                <w:b/>
                <w:bCs/>
                <w:color w:val="000000"/>
              </w:rPr>
              <w:t>KanR</w:t>
            </w:r>
            <w:proofErr w:type="spellEnd"/>
            <w:r w:rsidRPr="00D27253">
              <w:rPr>
                <w:rFonts w:eastAsia="Times New Roman"/>
                <w:b/>
                <w:bCs/>
                <w:color w:val="000000"/>
              </w:rPr>
              <w:t xml:space="preserve"> grou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71D6" w14:textId="77777777" w:rsidR="00B611AD" w:rsidRPr="00D27253" w:rsidRDefault="00B611AD" w:rsidP="00CB1C9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7253">
              <w:rPr>
                <w:rFonts w:eastAsia="Times New Roman"/>
                <w:b/>
                <w:bCs/>
                <w:color w:val="000000"/>
              </w:rPr>
              <w:t>Size (bp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FECE" w14:textId="77777777" w:rsidR="00B611AD" w:rsidRPr="00D27253" w:rsidRDefault="00B611AD" w:rsidP="00CB1C97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D27253">
              <w:rPr>
                <w:rFonts w:eastAsia="Times New Roman"/>
                <w:b/>
                <w:bCs/>
                <w:i/>
                <w:iCs/>
                <w:color w:val="000000"/>
              </w:rPr>
              <w:t>aph</w:t>
            </w:r>
            <w:proofErr w:type="spellEnd"/>
            <w:r w:rsidRPr="00D27253">
              <w:rPr>
                <w:rFonts w:eastAsia="Times New Roman"/>
                <w:b/>
                <w:bCs/>
                <w:i/>
                <w:iCs/>
                <w:color w:val="000000"/>
              </w:rPr>
              <w:t>(</w:t>
            </w:r>
            <w:proofErr w:type="gramEnd"/>
            <w:r w:rsidRPr="00D27253">
              <w:rPr>
                <w:rFonts w:eastAsia="Times New Roman"/>
                <w:b/>
                <w:bCs/>
                <w:i/>
                <w:iCs/>
                <w:color w:val="000000"/>
              </w:rPr>
              <w:t>3')-I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DD311" w14:textId="77777777" w:rsidR="00B611AD" w:rsidRPr="00D27253" w:rsidRDefault="00B611AD" w:rsidP="00CB1C9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7253">
              <w:rPr>
                <w:rFonts w:eastAsia="Times New Roman"/>
                <w:b/>
                <w:bCs/>
                <w:color w:val="000000"/>
              </w:rPr>
              <w:t>mobilization gene(s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0FC9" w14:textId="77777777" w:rsidR="00B611AD" w:rsidRPr="00D27253" w:rsidRDefault="00B611AD" w:rsidP="00CB1C9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7253">
              <w:rPr>
                <w:rFonts w:eastAsia="Times New Roman"/>
                <w:b/>
                <w:bCs/>
                <w:color w:val="000000"/>
              </w:rPr>
              <w:t>Bacteria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7F57" w14:textId="77777777" w:rsidR="00B611AD" w:rsidRPr="00D27253" w:rsidRDefault="00B611AD" w:rsidP="00CB1C9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27253">
              <w:rPr>
                <w:rFonts w:eastAsia="Times New Roman"/>
                <w:b/>
                <w:bCs/>
                <w:color w:val="000000"/>
              </w:rPr>
              <w:t>Reference</w:t>
            </w:r>
          </w:p>
        </w:tc>
      </w:tr>
      <w:tr w:rsidR="00B611AD" w:rsidRPr="00D27253" w14:paraId="7A78046E" w14:textId="77777777" w:rsidTr="00CB1C97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140E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pKPN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1582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DED73" w14:textId="77777777" w:rsidR="00B611AD" w:rsidRPr="00D27253" w:rsidRDefault="00B611AD" w:rsidP="00CB1C97">
            <w:pPr>
              <w:jc w:val="right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41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2AB8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t>–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BBCB" w14:textId="77777777" w:rsidR="00B611AD" w:rsidRPr="00D27253" w:rsidRDefault="00B611AD" w:rsidP="00CB1C9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27253">
              <w:t>–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B4AC3" w14:textId="77777777" w:rsidR="00B611AD" w:rsidRPr="00D27253" w:rsidRDefault="00B611AD" w:rsidP="00CB1C97">
            <w:pPr>
              <w:rPr>
                <w:rFonts w:eastAsia="Times New Roman"/>
                <w:i/>
                <w:iCs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09E3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[35]</w:t>
            </w:r>
          </w:p>
        </w:tc>
      </w:tr>
      <w:tr w:rsidR="00B611AD" w:rsidRPr="00D27253" w14:paraId="4A287415" w14:textId="77777777" w:rsidTr="00CB1C97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EEE4A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pSNC3-K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7051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98854" w14:textId="77777777" w:rsidR="00B611AD" w:rsidRPr="00D27253" w:rsidRDefault="00B611AD" w:rsidP="00CB1C97">
            <w:pPr>
              <w:jc w:val="right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66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BB23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ADF2B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 xml:space="preserve"> mob</w:t>
            </w:r>
            <w:r w:rsidRPr="00D27253">
              <w:rPr>
                <w:rFonts w:eastAsia="Times New Roman"/>
                <w:color w:val="000000"/>
              </w:rPr>
              <w:t xml:space="preserve"> oper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049F7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>Salmonella enterica</w:t>
            </w:r>
            <w:r w:rsidRPr="00D27253">
              <w:rPr>
                <w:rFonts w:eastAsia="Times New Roman"/>
                <w:color w:val="000000"/>
              </w:rPr>
              <w:t xml:space="preserve"> serovar Newport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5E4C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this study</w:t>
            </w:r>
          </w:p>
        </w:tc>
      </w:tr>
      <w:tr w:rsidR="00B611AD" w:rsidRPr="00D27253" w14:paraId="53264D9B" w14:textId="77777777" w:rsidTr="00CB1C97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27BE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proofErr w:type="spellStart"/>
            <w:r w:rsidRPr="00D27253">
              <w:rPr>
                <w:rFonts w:eastAsia="Times New Roman"/>
                <w:color w:val="000000"/>
              </w:rPr>
              <w:t>pSBardo</w:t>
            </w:r>
            <w:proofErr w:type="spellEnd"/>
            <w:r w:rsidRPr="00D27253">
              <w:rPr>
                <w:rFonts w:eastAsia="Times New Roman"/>
                <w:color w:val="000000"/>
              </w:rPr>
              <w:t>-K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5CE4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91DD" w14:textId="77777777" w:rsidR="00B611AD" w:rsidRPr="00D27253" w:rsidRDefault="00B611AD" w:rsidP="00CB1C97">
            <w:pPr>
              <w:jc w:val="right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81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B88A7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63F71" w14:textId="77777777" w:rsidR="00B611AD" w:rsidRPr="00D27253" w:rsidRDefault="00B611AD" w:rsidP="00CB1C9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27253">
              <w:t>–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A48D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>Salmonella enterica</w:t>
            </w:r>
            <w:r w:rsidRPr="00D27253">
              <w:rPr>
                <w:rFonts w:eastAsia="Times New Roman"/>
                <w:color w:val="000000"/>
              </w:rPr>
              <w:t xml:space="preserve"> serovar Bard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682D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[20]</w:t>
            </w:r>
          </w:p>
        </w:tc>
      </w:tr>
      <w:tr w:rsidR="00B611AD" w:rsidRPr="00D27253" w14:paraId="096D67BC" w14:textId="77777777" w:rsidTr="00CB1C97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032E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proofErr w:type="spellStart"/>
            <w:r w:rsidRPr="00D27253">
              <w:rPr>
                <w:rFonts w:eastAsia="Times New Roman"/>
                <w:color w:val="000000"/>
              </w:rPr>
              <w:t>pSe</w:t>
            </w:r>
            <w:proofErr w:type="spellEnd"/>
            <w:r w:rsidRPr="00D27253">
              <w:rPr>
                <w:rFonts w:eastAsia="Times New Roman"/>
                <w:color w:val="000000"/>
              </w:rPr>
              <w:t>-K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EDAD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EA54" w14:textId="77777777" w:rsidR="00B611AD" w:rsidRPr="00D27253" w:rsidRDefault="00B611AD" w:rsidP="00CB1C97">
            <w:pPr>
              <w:jc w:val="right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7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623F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DA89" w14:textId="77777777" w:rsidR="00B611AD" w:rsidRPr="00D27253" w:rsidRDefault="00B611AD" w:rsidP="00CB1C9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27253">
              <w:t>–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B96D4" w14:textId="77777777" w:rsidR="00B611AD" w:rsidRPr="00D27253" w:rsidRDefault="00B611AD" w:rsidP="00CB1C97">
            <w:pPr>
              <w:rPr>
                <w:rFonts w:eastAsia="Times New Roman"/>
                <w:color w:val="000000"/>
                <w:lang w:val="es-ES"/>
              </w:rPr>
            </w:pPr>
            <w:r w:rsidRPr="00D27253">
              <w:rPr>
                <w:rFonts w:eastAsia="Times New Roman"/>
                <w:i/>
                <w:iCs/>
                <w:color w:val="000000"/>
                <w:lang w:val="es-ES"/>
              </w:rPr>
              <w:t xml:space="preserve">Salmonella </w:t>
            </w:r>
            <w:proofErr w:type="spellStart"/>
            <w:r w:rsidRPr="00D27253">
              <w:rPr>
                <w:rFonts w:eastAsia="Times New Roman"/>
                <w:i/>
                <w:iCs/>
                <w:color w:val="000000"/>
                <w:lang w:val="es-ES"/>
              </w:rPr>
              <w:t>enterica</w:t>
            </w:r>
            <w:proofErr w:type="spellEnd"/>
            <w:r w:rsidRPr="00D27253">
              <w:rPr>
                <w:rFonts w:eastAsia="Times New Roman"/>
                <w:color w:val="000000"/>
                <w:lang w:val="es-ES"/>
              </w:rPr>
              <w:t xml:space="preserve"> </w:t>
            </w:r>
            <w:proofErr w:type="spellStart"/>
            <w:r w:rsidRPr="00D27253">
              <w:rPr>
                <w:rFonts w:eastAsia="Times New Roman"/>
                <w:color w:val="000000"/>
                <w:lang w:val="es-ES"/>
              </w:rPr>
              <w:t>serovar</w:t>
            </w:r>
            <w:proofErr w:type="spellEnd"/>
            <w:r w:rsidRPr="00D27253">
              <w:rPr>
                <w:rFonts w:eastAsia="Times New Roman"/>
                <w:color w:val="000000"/>
                <w:lang w:val="es-ES"/>
              </w:rPr>
              <w:t xml:space="preserve"> </w:t>
            </w:r>
            <w:proofErr w:type="spellStart"/>
            <w:r w:rsidRPr="00D27253">
              <w:rPr>
                <w:rFonts w:eastAsia="Times New Roman"/>
                <w:color w:val="000000"/>
                <w:lang w:val="es-ES"/>
              </w:rPr>
              <w:t>Typhimurium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633C9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[20]</w:t>
            </w:r>
          </w:p>
        </w:tc>
      </w:tr>
      <w:tr w:rsidR="00B611AD" w:rsidRPr="00D27253" w14:paraId="326CC309" w14:textId="77777777" w:rsidTr="00CB1C97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563D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pEC34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2BD1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B99C" w14:textId="77777777" w:rsidR="00B611AD" w:rsidRPr="00D27253" w:rsidRDefault="00B611AD" w:rsidP="00CB1C97">
            <w:pPr>
              <w:jc w:val="right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69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507E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t>–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8BBCE" w14:textId="77777777" w:rsidR="00B611AD" w:rsidRPr="00D27253" w:rsidRDefault="00B611AD" w:rsidP="00CB1C97">
            <w:pPr>
              <w:rPr>
                <w:rFonts w:eastAsia="Times New Roman"/>
                <w:i/>
                <w:iCs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 xml:space="preserve"> mob</w:t>
            </w:r>
            <w:r w:rsidRPr="00D27253">
              <w:rPr>
                <w:rFonts w:eastAsia="Times New Roman"/>
                <w:color w:val="000000"/>
              </w:rPr>
              <w:t xml:space="preserve"> oper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92FE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>Escherichia coli</w:t>
            </w:r>
            <w:r w:rsidRPr="00D27253">
              <w:rPr>
                <w:rFonts w:eastAsia="Times New Roman"/>
                <w:color w:val="000000"/>
              </w:rPr>
              <w:t xml:space="preserve"> serotype O3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0D37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direct submission</w:t>
            </w:r>
          </w:p>
        </w:tc>
      </w:tr>
      <w:tr w:rsidR="00B611AD" w:rsidRPr="00D27253" w14:paraId="7FA6E631" w14:textId="77777777" w:rsidTr="00CB1C97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2F1C3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ColE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16FDF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BA64" w14:textId="77777777" w:rsidR="00B611AD" w:rsidRPr="00D27253" w:rsidRDefault="00B611AD" w:rsidP="00CB1C97">
            <w:pPr>
              <w:jc w:val="right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66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7C41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t>–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F68B6" w14:textId="77777777" w:rsidR="00B611AD" w:rsidRPr="00D27253" w:rsidRDefault="00B611AD" w:rsidP="00CB1C97">
            <w:pPr>
              <w:rPr>
                <w:rFonts w:eastAsia="Times New Roman"/>
                <w:i/>
                <w:iCs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 xml:space="preserve"> mob</w:t>
            </w:r>
            <w:r w:rsidRPr="00D27253">
              <w:rPr>
                <w:rFonts w:eastAsia="Times New Roman"/>
                <w:color w:val="000000"/>
              </w:rPr>
              <w:t xml:space="preserve"> oper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D034" w14:textId="77777777" w:rsidR="00B611AD" w:rsidRPr="00D27253" w:rsidRDefault="00B611AD" w:rsidP="00CB1C97">
            <w:pPr>
              <w:rPr>
                <w:rFonts w:eastAsia="Times New Roman"/>
                <w:i/>
                <w:iCs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053AE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[36]</w:t>
            </w:r>
          </w:p>
        </w:tc>
      </w:tr>
      <w:tr w:rsidR="00B611AD" w:rsidRPr="00D27253" w14:paraId="6BDEA3B7" w14:textId="77777777" w:rsidTr="00CB1C97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9D78B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pUB23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EBF26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7CB81" w14:textId="77777777" w:rsidR="00B611AD" w:rsidRPr="00D27253" w:rsidRDefault="00B611AD" w:rsidP="00CB1C97">
            <w:pPr>
              <w:jc w:val="right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85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6DE45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t>–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9CD18" w14:textId="77777777" w:rsidR="00B611AD" w:rsidRPr="00D27253" w:rsidRDefault="00B611AD" w:rsidP="00CB1C97">
            <w:pPr>
              <w:rPr>
                <w:rFonts w:eastAsia="Times New Roman"/>
                <w:i/>
                <w:iCs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 xml:space="preserve"> mob</w:t>
            </w:r>
            <w:r w:rsidRPr="00D27253">
              <w:rPr>
                <w:rFonts w:eastAsia="Times New Roman"/>
                <w:color w:val="000000"/>
              </w:rPr>
              <w:t xml:space="preserve"> oper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C4E4" w14:textId="77777777" w:rsidR="00B611AD" w:rsidRPr="00D27253" w:rsidRDefault="00B611AD" w:rsidP="00CB1C97">
            <w:pPr>
              <w:rPr>
                <w:rFonts w:eastAsia="Times New Roman"/>
                <w:i/>
                <w:iCs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615A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direct submission</w:t>
            </w:r>
          </w:p>
        </w:tc>
      </w:tr>
      <w:tr w:rsidR="00B611AD" w:rsidRPr="00D27253" w14:paraId="77AD8A39" w14:textId="77777777" w:rsidTr="00CB1C97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BA482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pSN11/00K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E0FA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90D1" w14:textId="77777777" w:rsidR="00B611AD" w:rsidRPr="00D27253" w:rsidRDefault="00B611AD" w:rsidP="00CB1C97">
            <w:pPr>
              <w:jc w:val="right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56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96C08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23B08" w14:textId="77777777" w:rsidR="00B611AD" w:rsidRPr="00D27253" w:rsidRDefault="00B611AD" w:rsidP="00CB1C97">
            <w:pPr>
              <w:rPr>
                <w:rFonts w:eastAsia="Times New Roman"/>
                <w:i/>
                <w:iCs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 xml:space="preserve"> mob</w:t>
            </w:r>
            <w:r w:rsidRPr="00D27253">
              <w:rPr>
                <w:rFonts w:eastAsia="Times New Roman"/>
                <w:color w:val="000000"/>
              </w:rPr>
              <w:t xml:space="preserve"> oper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F90BA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>Salmonella enterica</w:t>
            </w:r>
            <w:r w:rsidRPr="00D27253">
              <w:rPr>
                <w:rFonts w:eastAsia="Times New Roman"/>
                <w:color w:val="000000"/>
              </w:rPr>
              <w:t xml:space="preserve"> serovar Newport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FBD8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[19]</w:t>
            </w:r>
          </w:p>
        </w:tc>
      </w:tr>
      <w:tr w:rsidR="00B611AD" w:rsidRPr="00D27253" w14:paraId="1F45702E" w14:textId="77777777" w:rsidTr="00CB1C97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972E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NTP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09DE6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64064" w14:textId="77777777" w:rsidR="00B611AD" w:rsidRPr="00D27253" w:rsidRDefault="00B611AD" w:rsidP="00CB1C97">
            <w:pPr>
              <w:jc w:val="right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8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333E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78F31" w14:textId="77777777" w:rsidR="00B611AD" w:rsidRPr="00D27253" w:rsidRDefault="00B611AD" w:rsidP="00CB1C9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D27253">
              <w:rPr>
                <w:rFonts w:eastAsia="Times New Roman"/>
                <w:i/>
                <w:iCs/>
                <w:color w:val="000000"/>
              </w:rPr>
              <w:t>nik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1116" w14:textId="77777777" w:rsidR="00B611AD" w:rsidRPr="00D27253" w:rsidRDefault="00B611AD" w:rsidP="00CB1C97">
            <w:pPr>
              <w:rPr>
                <w:rFonts w:eastAsia="Times New Roman"/>
                <w:i/>
                <w:iCs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>Salmonella enterica</w:t>
            </w:r>
            <w:r w:rsidRPr="00D27253">
              <w:rPr>
                <w:rFonts w:eastAsia="Times New Roman"/>
                <w:color w:val="000000"/>
              </w:rPr>
              <w:t xml:space="preserve"> serovar Typhimurium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3B01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[37]</w:t>
            </w:r>
          </w:p>
        </w:tc>
      </w:tr>
      <w:tr w:rsidR="00B611AD" w:rsidRPr="00D27253" w14:paraId="60553F7F" w14:textId="77777777" w:rsidTr="00CB1C97">
        <w:trPr>
          <w:trHeight w:val="6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4DE2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pU302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1A148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51A40" w14:textId="77777777" w:rsidR="00B611AD" w:rsidRPr="00D27253" w:rsidRDefault="00B611AD" w:rsidP="00CB1C97">
            <w:pPr>
              <w:jc w:val="right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32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F3F3" w14:textId="77777777" w:rsidR="00B611AD" w:rsidRPr="00D27253" w:rsidRDefault="00B611AD" w:rsidP="00CB1C97">
            <w:pPr>
              <w:jc w:val="center"/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7DEE" w14:textId="77777777" w:rsidR="00B611AD" w:rsidRPr="00D27253" w:rsidRDefault="00B611AD" w:rsidP="00CB1C9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D27253">
              <w:rPr>
                <w:rFonts w:eastAsia="Times New Roman"/>
                <w:i/>
                <w:iCs/>
                <w:color w:val="000000"/>
              </w:rPr>
              <w:t>nik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6E656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i/>
                <w:iCs/>
                <w:color w:val="000000"/>
              </w:rPr>
              <w:t xml:space="preserve">Salmonella enterica </w:t>
            </w:r>
            <w:r w:rsidRPr="00CB1C97">
              <w:rPr>
                <w:rFonts w:eastAsia="Times New Roman"/>
                <w:color w:val="000000"/>
              </w:rPr>
              <w:t>serovar</w:t>
            </w:r>
            <w:r w:rsidRPr="00D2725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D27253">
              <w:rPr>
                <w:rFonts w:eastAsia="Times New Roman"/>
                <w:color w:val="000000"/>
              </w:rPr>
              <w:t>Typhimurium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F20AD" w14:textId="77777777" w:rsidR="00B611AD" w:rsidRPr="00D27253" w:rsidRDefault="00B611AD" w:rsidP="00CB1C97">
            <w:pPr>
              <w:rPr>
                <w:rFonts w:eastAsia="Times New Roman"/>
                <w:color w:val="000000"/>
              </w:rPr>
            </w:pPr>
            <w:r w:rsidRPr="00D27253">
              <w:rPr>
                <w:rFonts w:eastAsia="Times New Roman"/>
                <w:color w:val="000000"/>
              </w:rPr>
              <w:t>[18]</w:t>
            </w:r>
          </w:p>
        </w:tc>
      </w:tr>
    </w:tbl>
    <w:p w14:paraId="17936305" w14:textId="77777777" w:rsidR="00B611AD" w:rsidRDefault="00B611AD"/>
    <w:sectPr w:rsidR="00B61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1AD"/>
    <w:rsid w:val="00B611AD"/>
    <w:rsid w:val="00EA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8EF3D"/>
  <w15:chartTrackingRefBased/>
  <w15:docId w15:val="{F38AD589-0783-44CB-AA96-9BF52214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1A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Chin-Yi</dc:creator>
  <cp:keywords/>
  <dc:description/>
  <cp:lastModifiedBy>Chen, Chin-Yi</cp:lastModifiedBy>
  <cp:revision>1</cp:revision>
  <dcterms:created xsi:type="dcterms:W3CDTF">2022-05-23T13:17:00Z</dcterms:created>
  <dcterms:modified xsi:type="dcterms:W3CDTF">2022-05-23T13:20:00Z</dcterms:modified>
</cp:coreProperties>
</file>